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9D755" w14:textId="77777777" w:rsidR="0021313E" w:rsidRDefault="0021313E" w:rsidP="0021313E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Table S2a.</w:t>
      </w:r>
      <w:r>
        <w:rPr>
          <w:rFonts w:ascii="Garamond" w:eastAsia="Garamond" w:hAnsi="Garamond" w:cs="Garamond"/>
          <w:sz w:val="24"/>
          <w:szCs w:val="24"/>
        </w:rPr>
        <w:t xml:space="preserve"> Table summarizing results of Kruskal-Wallis tests for differences among pulses or clusters identified by human observers, affinity propagation, and fuzzy clustering for each of the top five influential variables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1299"/>
        <w:gridCol w:w="1146"/>
        <w:gridCol w:w="746"/>
        <w:gridCol w:w="747"/>
        <w:gridCol w:w="1147"/>
        <w:gridCol w:w="747"/>
        <w:gridCol w:w="747"/>
        <w:gridCol w:w="1147"/>
        <w:gridCol w:w="747"/>
        <w:gridCol w:w="747"/>
      </w:tblGrid>
      <w:tr w:rsidR="0021313E" w:rsidRPr="008045C1" w14:paraId="025B44D4" w14:textId="77777777" w:rsidTr="001171A1">
        <w:trPr>
          <w:trHeight w:val="3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A1AF" w14:textId="77777777" w:rsidR="0021313E" w:rsidRPr="008045C1" w:rsidRDefault="0021313E" w:rsidP="001171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3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F58D30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A/V</w:t>
            </w:r>
          </w:p>
        </w:tc>
        <w:tc>
          <w:tcPr>
            <w:tcW w:w="26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C3669BD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AFFINITY</w:t>
            </w:r>
          </w:p>
        </w:tc>
        <w:tc>
          <w:tcPr>
            <w:tcW w:w="26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8368E1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FUZZY</w:t>
            </w:r>
          </w:p>
        </w:tc>
      </w:tr>
      <w:tr w:rsidR="0021313E" w:rsidRPr="008045C1" w14:paraId="12F22D41" w14:textId="77777777" w:rsidTr="001171A1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1844" w14:textId="77777777" w:rsidR="0021313E" w:rsidRPr="008045C1" w:rsidRDefault="0021313E" w:rsidP="001171A1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925F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χ²</w:t>
            </w:r>
          </w:p>
        </w:tc>
        <w:tc>
          <w:tcPr>
            <w:tcW w:w="7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EA52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74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3DA1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4F1DF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χ²</w:t>
            </w:r>
          </w:p>
        </w:tc>
        <w:tc>
          <w:tcPr>
            <w:tcW w:w="7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FF48B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74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6511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1EA8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χ²</w:t>
            </w:r>
          </w:p>
        </w:tc>
        <w:tc>
          <w:tcPr>
            <w:tcW w:w="7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F903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74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A3BC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21313E" w:rsidRPr="008045C1" w14:paraId="49566A96" w14:textId="77777777" w:rsidTr="001171A1">
        <w:trPr>
          <w:trHeight w:val="320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E04D" w14:textId="77777777" w:rsidR="0021313E" w:rsidRPr="008045C1" w:rsidRDefault="0021313E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FB0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57.8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D8A0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59FA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C37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738.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E65D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4559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065A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417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8C2E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9740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21313E" w:rsidRPr="008045C1" w14:paraId="1A7E62B6" w14:textId="77777777" w:rsidTr="001171A1">
        <w:trPr>
          <w:trHeight w:val="320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CB65" w14:textId="77777777" w:rsidR="0021313E" w:rsidRPr="008045C1" w:rsidRDefault="0021313E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eak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F6F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425.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3293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15A7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A938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88.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56D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4FDF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C87F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406.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99A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AE23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21313E" w:rsidRPr="008045C1" w14:paraId="7D9C029C" w14:textId="77777777" w:rsidTr="001171A1">
        <w:trPr>
          <w:trHeight w:val="320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AC77" w14:textId="77777777" w:rsidR="0021313E" w:rsidRPr="008045C1" w:rsidRDefault="0021313E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Mean peak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4F5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28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FB11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A0A0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1815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77.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E25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B3FA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630C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421.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C7C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E4D2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21313E" w:rsidRPr="008045C1" w14:paraId="3231A8BC" w14:textId="77777777" w:rsidTr="001171A1">
        <w:trPr>
          <w:trHeight w:val="320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0EF5" w14:textId="77777777" w:rsidR="0021313E" w:rsidRPr="008045C1" w:rsidRDefault="0021313E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Third quar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99D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70.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223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F1BD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9BE8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777.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C842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4F90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1B02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416.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F171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7476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21313E" w:rsidRPr="008045C1" w14:paraId="1AB97F9F" w14:textId="77777777" w:rsidTr="001171A1">
        <w:trPr>
          <w:trHeight w:val="320"/>
        </w:trPr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1448" w14:textId="77777777" w:rsidR="0021313E" w:rsidRPr="008045C1" w:rsidRDefault="0021313E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First quar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BC7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36.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6863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8AFD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A67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84.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97A0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B689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E57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414.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0EC4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42E7" w14:textId="77777777" w:rsidR="0021313E" w:rsidRPr="008045C1" w:rsidRDefault="0021313E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8045C1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</w:tbl>
    <w:p w14:paraId="28A4529A" w14:textId="76955717" w:rsidR="00215275" w:rsidRPr="0021313E" w:rsidRDefault="00215275" w:rsidP="0021313E">
      <w:pPr>
        <w:spacing w:line="480" w:lineRule="auto"/>
        <w:rPr>
          <w:rFonts w:ascii="Garamond" w:eastAsia="Garamond" w:hAnsi="Garamond" w:cs="Garamond"/>
          <w:sz w:val="24"/>
          <w:szCs w:val="24"/>
        </w:rPr>
      </w:pPr>
    </w:p>
    <w:sectPr w:rsidR="00215275" w:rsidRPr="00213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13E"/>
    <w:rsid w:val="000F1B89"/>
    <w:rsid w:val="0021313E"/>
    <w:rsid w:val="00215275"/>
    <w:rsid w:val="00C73F08"/>
    <w:rsid w:val="00D0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F89C1"/>
  <w15:chartTrackingRefBased/>
  <w15:docId w15:val="{E6FEA05C-1884-B745-9D6D-ED0AF8C49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13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14</Lines>
  <Paragraphs>9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. Erb</dc:creator>
  <cp:keywords/>
  <dc:description/>
  <cp:lastModifiedBy>Wendy M. Erb</cp:lastModifiedBy>
  <cp:revision>1</cp:revision>
  <dcterms:created xsi:type="dcterms:W3CDTF">2023-04-06T16:19:00Z</dcterms:created>
  <dcterms:modified xsi:type="dcterms:W3CDTF">2023-04-06T16:20:00Z</dcterms:modified>
</cp:coreProperties>
</file>